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680" w:type="dxa"/>
        <w:tblLook w:val="04A0" w:firstRow="1" w:lastRow="0" w:firstColumn="1" w:lastColumn="0" w:noHBand="0" w:noVBand="1"/>
      </w:tblPr>
      <w:tblGrid>
        <w:gridCol w:w="1300"/>
        <w:gridCol w:w="1300"/>
        <w:gridCol w:w="2966"/>
        <w:gridCol w:w="3126"/>
        <w:gridCol w:w="1300"/>
      </w:tblGrid>
      <w:tr w:rsidR="00351E02" w:rsidRPr="00351E02" w:rsidTr="00351E0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E02" w:rsidRPr="00351E02" w:rsidRDefault="00351E02" w:rsidP="00351E0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E02" w:rsidRPr="00351E02" w:rsidRDefault="00351E02" w:rsidP="00351E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E02" w:rsidRPr="00351E02" w:rsidRDefault="00351E02" w:rsidP="00351E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E02" w:rsidRPr="00351E02" w:rsidRDefault="00351E02" w:rsidP="00351E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E02" w:rsidRPr="00351E02" w:rsidRDefault="00351E02" w:rsidP="00351E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1E02" w:rsidRPr="00351E02" w:rsidTr="00351E0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E02" w:rsidRPr="00351E02" w:rsidRDefault="00351E02" w:rsidP="00351E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1E02" w:rsidRPr="00351E02" w:rsidRDefault="00351E02" w:rsidP="00351E0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51E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1E02" w:rsidRPr="00351E02" w:rsidRDefault="00351E02" w:rsidP="00351E0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51E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1E02" w:rsidRPr="00351E02" w:rsidRDefault="00351E02" w:rsidP="00351E0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51E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E02" w:rsidRPr="00351E02" w:rsidRDefault="00351E02" w:rsidP="00351E0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351E02" w:rsidRPr="00351E02" w:rsidTr="00351E0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E02" w:rsidRPr="00351E02" w:rsidRDefault="00351E02" w:rsidP="00351E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1E02" w:rsidRPr="00351E02" w:rsidRDefault="00351E02" w:rsidP="00351E0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51E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M2s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1E02" w:rsidRPr="00351E02" w:rsidRDefault="00351E02" w:rsidP="00351E02">
            <w:pPr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E02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AGGTGGGTCAGGTCTGCTC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1E02" w:rsidRPr="00351E02" w:rsidRDefault="00351E02" w:rsidP="00351E02">
            <w:pPr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E02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GAAGCAGAAAGAGGGCAAGT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E02" w:rsidRPr="00351E02" w:rsidRDefault="00351E02" w:rsidP="00351E02">
            <w:pPr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</w:p>
        </w:tc>
      </w:tr>
      <w:tr w:rsidR="00351E02" w:rsidRPr="00351E02" w:rsidTr="00351E0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E02" w:rsidRPr="00351E02" w:rsidRDefault="00351E02" w:rsidP="00351E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1E02" w:rsidRPr="00351E02" w:rsidRDefault="00351E02" w:rsidP="00351E0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51E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BP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1E02" w:rsidRPr="00351E02" w:rsidRDefault="00351E02" w:rsidP="00351E02">
            <w:pPr>
              <w:rPr>
                <w:rFonts w:ascii="Arial" w:eastAsia="Times New Roman" w:hAnsi="Arial" w:cs="Arial"/>
                <w:color w:val="222222"/>
                <w:sz w:val="18"/>
                <w:szCs w:val="18"/>
              </w:rPr>
            </w:pPr>
            <w:r w:rsidRPr="00351E02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CGTCCCAGCAGGCAACA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1E02" w:rsidRPr="00351E02" w:rsidRDefault="00351E02" w:rsidP="00351E02">
            <w:pPr>
              <w:rPr>
                <w:rFonts w:ascii="Arial" w:eastAsia="Times New Roman" w:hAnsi="Arial" w:cs="Arial"/>
                <w:color w:val="222222"/>
                <w:sz w:val="18"/>
                <w:szCs w:val="18"/>
              </w:rPr>
            </w:pPr>
            <w:r w:rsidRPr="00351E02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GGTGCAGTTGTGAGAGTCTGTG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E02" w:rsidRPr="00351E02" w:rsidRDefault="00351E02" w:rsidP="00351E02">
            <w:pPr>
              <w:rPr>
                <w:rFonts w:ascii="Arial" w:eastAsia="Times New Roman" w:hAnsi="Arial" w:cs="Arial"/>
                <w:color w:val="222222"/>
                <w:sz w:val="18"/>
                <w:szCs w:val="18"/>
              </w:rPr>
            </w:pPr>
          </w:p>
        </w:tc>
      </w:tr>
      <w:tr w:rsidR="00351E02" w:rsidRPr="00351E02" w:rsidTr="00351E0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E02" w:rsidRPr="00351E02" w:rsidRDefault="00351E02" w:rsidP="00351E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1E02" w:rsidRPr="00351E02" w:rsidRDefault="00351E02" w:rsidP="00351E0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51E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PDH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1E02" w:rsidRPr="00351E02" w:rsidRDefault="00351E02" w:rsidP="00351E02">
            <w:pPr>
              <w:rPr>
                <w:rFonts w:ascii="Arial" w:eastAsia="Times New Roman" w:hAnsi="Arial" w:cs="Arial"/>
                <w:color w:val="222222"/>
                <w:sz w:val="18"/>
                <w:szCs w:val="18"/>
              </w:rPr>
            </w:pPr>
            <w:r w:rsidRPr="00351E02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CCAGGTGGTCTCCTCTGACTTC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1E02" w:rsidRPr="00351E02" w:rsidRDefault="00351E02" w:rsidP="00351E02">
            <w:pPr>
              <w:rPr>
                <w:rFonts w:ascii="Arial" w:eastAsia="Times New Roman" w:hAnsi="Arial" w:cs="Arial"/>
                <w:color w:val="222222"/>
                <w:sz w:val="18"/>
                <w:szCs w:val="18"/>
              </w:rPr>
            </w:pPr>
            <w:r w:rsidRPr="00351E02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GTGGTCGTTGAGGGCAAT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E02" w:rsidRPr="00351E02" w:rsidRDefault="00351E02" w:rsidP="00351E02">
            <w:pPr>
              <w:rPr>
                <w:rFonts w:ascii="Arial" w:eastAsia="Times New Roman" w:hAnsi="Arial" w:cs="Arial"/>
                <w:color w:val="222222"/>
                <w:sz w:val="18"/>
                <w:szCs w:val="18"/>
              </w:rPr>
            </w:pPr>
          </w:p>
        </w:tc>
      </w:tr>
      <w:tr w:rsidR="00351E02" w:rsidRPr="00351E02" w:rsidTr="00351E0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E02" w:rsidRPr="00351E02" w:rsidRDefault="00351E02" w:rsidP="00351E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1E02" w:rsidRPr="00351E02" w:rsidRDefault="00351E02" w:rsidP="00351E0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51E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s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1E02" w:rsidRPr="00351E02" w:rsidRDefault="00351E02" w:rsidP="00351E02">
            <w:pPr>
              <w:rPr>
                <w:rFonts w:ascii="Arial" w:eastAsia="Times New Roman" w:hAnsi="Arial" w:cs="Arial"/>
                <w:color w:val="222222"/>
                <w:sz w:val="18"/>
                <w:szCs w:val="18"/>
              </w:rPr>
            </w:pPr>
            <w:r w:rsidRPr="00351E02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CGGCTACCACATCCAAGGAA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1E02" w:rsidRPr="00351E02" w:rsidRDefault="00351E02" w:rsidP="00351E02">
            <w:pPr>
              <w:rPr>
                <w:rFonts w:ascii="Arial" w:eastAsia="Times New Roman" w:hAnsi="Arial" w:cs="Arial"/>
                <w:color w:val="222222"/>
                <w:sz w:val="18"/>
                <w:szCs w:val="18"/>
              </w:rPr>
            </w:pPr>
            <w:r w:rsidRPr="00351E02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CTGGAATTACCGCGG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E02" w:rsidRPr="00351E02" w:rsidRDefault="00351E02" w:rsidP="00351E02">
            <w:pPr>
              <w:rPr>
                <w:rFonts w:ascii="Arial" w:eastAsia="Times New Roman" w:hAnsi="Arial" w:cs="Arial"/>
                <w:color w:val="222222"/>
                <w:sz w:val="18"/>
                <w:szCs w:val="18"/>
              </w:rPr>
            </w:pPr>
          </w:p>
        </w:tc>
      </w:tr>
      <w:tr w:rsidR="00351E02" w:rsidRPr="00351E02" w:rsidTr="00351E0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E02" w:rsidRPr="00351E02" w:rsidRDefault="00351E02" w:rsidP="00351E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1E02" w:rsidRPr="00351E02" w:rsidRDefault="00351E02" w:rsidP="00351E0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51E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TGS2</w:t>
            </w:r>
          </w:p>
        </w:tc>
        <w:tc>
          <w:tcPr>
            <w:tcW w:w="57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1E02" w:rsidRPr="00351E02" w:rsidRDefault="00351E02" w:rsidP="00351E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51E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Bio-Rad, </w:t>
            </w:r>
            <w:proofErr w:type="spellStart"/>
            <w:r w:rsidRPr="00351E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imePC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E02" w:rsidRPr="00351E02" w:rsidRDefault="00351E02" w:rsidP="00351E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351E02" w:rsidRPr="00351E02" w:rsidTr="00351E0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E02" w:rsidRPr="00351E02" w:rsidRDefault="00351E02" w:rsidP="00351E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E02" w:rsidRPr="00351E02" w:rsidRDefault="00351E02" w:rsidP="00351E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E02" w:rsidRPr="00351E02" w:rsidRDefault="00351E02" w:rsidP="00351E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E02" w:rsidRPr="00351E02" w:rsidRDefault="00351E02" w:rsidP="00351E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E02" w:rsidRPr="00351E02" w:rsidRDefault="00351E02" w:rsidP="00351E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FB308B" w:rsidRDefault="00FB308B">
      <w:bookmarkStart w:id="0" w:name="_GoBack"/>
      <w:bookmarkEnd w:id="0"/>
    </w:p>
    <w:sectPr w:rsidR="00FB308B" w:rsidSect="00FF7F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1E02"/>
    <w:rsid w:val="00004F6C"/>
    <w:rsid w:val="00055684"/>
    <w:rsid w:val="00080C6B"/>
    <w:rsid w:val="000D753B"/>
    <w:rsid w:val="001408B8"/>
    <w:rsid w:val="00151E5A"/>
    <w:rsid w:val="00193B5F"/>
    <w:rsid w:val="0022131F"/>
    <w:rsid w:val="002A6BA6"/>
    <w:rsid w:val="002E38E3"/>
    <w:rsid w:val="00351E02"/>
    <w:rsid w:val="00352D12"/>
    <w:rsid w:val="004169C3"/>
    <w:rsid w:val="00452F3C"/>
    <w:rsid w:val="00466CC1"/>
    <w:rsid w:val="00471718"/>
    <w:rsid w:val="004800A2"/>
    <w:rsid w:val="004C0D9C"/>
    <w:rsid w:val="004E2DF8"/>
    <w:rsid w:val="0052224A"/>
    <w:rsid w:val="00577FBD"/>
    <w:rsid w:val="005E6687"/>
    <w:rsid w:val="005F5844"/>
    <w:rsid w:val="00691F0A"/>
    <w:rsid w:val="006F621C"/>
    <w:rsid w:val="00774DB2"/>
    <w:rsid w:val="007B3D05"/>
    <w:rsid w:val="00860740"/>
    <w:rsid w:val="00887162"/>
    <w:rsid w:val="0089143B"/>
    <w:rsid w:val="00900B95"/>
    <w:rsid w:val="009128EC"/>
    <w:rsid w:val="00963885"/>
    <w:rsid w:val="00A42BA0"/>
    <w:rsid w:val="00A916B0"/>
    <w:rsid w:val="00BD7E4A"/>
    <w:rsid w:val="00C36394"/>
    <w:rsid w:val="00D15861"/>
    <w:rsid w:val="00D87295"/>
    <w:rsid w:val="00DA2C2D"/>
    <w:rsid w:val="00DF0326"/>
    <w:rsid w:val="00E22ED4"/>
    <w:rsid w:val="00FB308B"/>
    <w:rsid w:val="00FD53EB"/>
    <w:rsid w:val="00FF7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3F8B0FCE-4908-714F-9CB0-5AE37F5685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366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21</Characters>
  <Application>Microsoft Office Word</Application>
  <DocSecurity>0</DocSecurity>
  <Lines>1</Lines>
  <Paragraphs>1</Paragraphs>
  <ScaleCrop>false</ScaleCrop>
  <Company/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hett Wyatt</dc:creator>
  <cp:keywords/>
  <dc:description/>
  <cp:lastModifiedBy>Garhett Wyatt</cp:lastModifiedBy>
  <cp:revision>1</cp:revision>
  <dcterms:created xsi:type="dcterms:W3CDTF">2019-05-10T15:49:00Z</dcterms:created>
  <dcterms:modified xsi:type="dcterms:W3CDTF">2019-05-10T15:49:00Z</dcterms:modified>
</cp:coreProperties>
</file>